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B535E" w14:textId="51466876" w:rsidR="001470A7" w:rsidRPr="005406FE" w:rsidRDefault="00955965" w:rsidP="001470A7">
      <w:pPr>
        <w:pStyle w:val="Heading1"/>
      </w:pPr>
      <w:r>
        <w:t>Supplementary</w:t>
      </w:r>
      <w:r w:rsidR="001470A7" w:rsidRPr="005406FE">
        <w:t xml:space="preserve"> File 2: Full model results and ANOVA tests, physical activity </w:t>
      </w:r>
    </w:p>
    <w:p w14:paraId="5EA9EDB3" w14:textId="77777777" w:rsidR="001470A7" w:rsidRPr="005406FE" w:rsidRDefault="001470A7" w:rsidP="001470A7"/>
    <w:p w14:paraId="3810E0D7" w14:textId="11D82B0F" w:rsidR="001470A7" w:rsidRPr="005406FE" w:rsidRDefault="001470A7" w:rsidP="001470A7">
      <w:pPr>
        <w:pStyle w:val="Caption"/>
        <w:keepNext/>
      </w:pPr>
      <w:r w:rsidRPr="005406FE">
        <w:t xml:space="preserve">Table </w:t>
      </w:r>
      <w:fldSimple w:instr=" SEQ Table \* ARABIC ">
        <w:r>
          <w:rPr>
            <w:noProof/>
          </w:rPr>
          <w:t>1</w:t>
        </w:r>
      </w:fldSimple>
      <w:r w:rsidRPr="005406FE">
        <w:t>. Full regression model results: sports particip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1"/>
        <w:gridCol w:w="1223"/>
        <w:gridCol w:w="807"/>
        <w:gridCol w:w="815"/>
        <w:gridCol w:w="1220"/>
        <w:gridCol w:w="807"/>
        <w:gridCol w:w="818"/>
        <w:gridCol w:w="1220"/>
        <w:gridCol w:w="807"/>
        <w:gridCol w:w="818"/>
        <w:gridCol w:w="1220"/>
        <w:gridCol w:w="807"/>
        <w:gridCol w:w="815"/>
      </w:tblGrid>
      <w:tr w:rsidR="001470A7" w:rsidRPr="005406FE" w14:paraId="670BDB64" w14:textId="77777777" w:rsidTr="00AF6A35">
        <w:trPr>
          <w:trHeight w:val="582"/>
        </w:trPr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78C2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BBB6D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 xml:space="preserve">Main effects model </w:t>
            </w:r>
          </w:p>
          <w:p w14:paraId="2A61520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(Model 1)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93E7A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Economic capital x Embodied cultural capital model</w:t>
            </w:r>
          </w:p>
          <w:p w14:paraId="2F2AABB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(Model 2A)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B42D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Social capital x Embodied cultural capital model</w:t>
            </w:r>
          </w:p>
          <w:p w14:paraId="320ECE2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(Model 2B)</w:t>
            </w:r>
          </w:p>
        </w:tc>
        <w:tc>
          <w:tcPr>
            <w:tcW w:w="10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08590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Economic capital x Social capital model</w:t>
            </w:r>
          </w:p>
          <w:p w14:paraId="444D5D9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(Model 2C)</w:t>
            </w:r>
          </w:p>
        </w:tc>
      </w:tr>
      <w:tr w:rsidR="001470A7" w:rsidRPr="005406FE" w14:paraId="0D690C4C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895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55D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83D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1F6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8B0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6D9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640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00C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3CD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</w:tr>
      <w:tr w:rsidR="001470A7" w:rsidRPr="005406FE" w14:paraId="5A25E8DC" w14:textId="77777777" w:rsidTr="00AF6A35">
        <w:trPr>
          <w:trHeight w:val="315"/>
        </w:trPr>
        <w:tc>
          <w:tcPr>
            <w:tcW w:w="9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98871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41FC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509F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CF4D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8E1D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C24B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9116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DEB4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889B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819C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1E18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4CF2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BFB5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</w:tr>
      <w:tr w:rsidR="001470A7" w:rsidRPr="005406FE" w14:paraId="47C3CA2D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318DC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ANOVA test (p-value)</w:t>
            </w:r>
            <w:r w:rsidRPr="005406F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A11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8C77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811B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C874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29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D801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A92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4E22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49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43AC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0750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945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04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59EA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5413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470A7" w:rsidRPr="005406FE" w14:paraId="47BD1708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E91B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729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8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1D7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306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EFA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A6A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A3E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586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F55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75A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807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B47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EAC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72</w:t>
            </w:r>
          </w:p>
        </w:tc>
      </w:tr>
      <w:tr w:rsidR="001470A7" w:rsidRPr="005406FE" w14:paraId="09634FE9" w14:textId="77777777" w:rsidTr="00AF6A35">
        <w:trPr>
          <w:trHeight w:val="300"/>
        </w:trPr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6B0B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conomic capita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565F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380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434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DED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C4B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60B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59C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8A9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D3B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0B6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9A6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1D2032FE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5ADC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931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E70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C39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5FF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CC8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B85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35F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A2A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2E9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305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B51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859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48BE83BE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04E6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E87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7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C8E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8EF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E73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976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238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0B0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7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7BA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C8C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5D1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386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F40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</w:tr>
      <w:tr w:rsidR="001470A7" w:rsidRPr="005406FE" w14:paraId="104D0047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F4F4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01D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8C3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D2E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A9B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5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70C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85A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4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882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2A7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F3F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726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3A3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6D8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</w:tr>
      <w:tr w:rsidR="001470A7" w:rsidRPr="005406FE" w14:paraId="1EA669C8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546B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88A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3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4B3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F03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590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8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7D7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181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F5F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3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C2A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4F0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32D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0D6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74E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</w:tr>
      <w:tr w:rsidR="001470A7" w:rsidRPr="005406FE" w14:paraId="03D6850C" w14:textId="77777777" w:rsidTr="00AF6A35">
        <w:trPr>
          <w:trHeight w:val="300"/>
        </w:trPr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E968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Social capita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2D20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DF4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22B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20F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976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A91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1E4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BA7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739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43D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BDD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554E0482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BE7A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331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2BB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BE1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CA0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6B0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75B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C1F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298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D39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6CF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9F9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1A4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54BDC0F8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C159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502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5D7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2C0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A59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AA6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2AF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57B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1AF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550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162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9E2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336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</w:tr>
      <w:tr w:rsidR="001470A7" w:rsidRPr="005406FE" w14:paraId="5CA076AA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E009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690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F38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434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E93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DF2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D48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8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4F2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43E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6EA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E62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CFD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661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</w:tr>
      <w:tr w:rsidR="001470A7" w:rsidRPr="005406FE" w14:paraId="5A5415D0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50B2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769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7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1BA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BFB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7DB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8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C03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977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340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7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BAC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446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BF3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89B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A26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</w:tr>
      <w:tr w:rsidR="001470A7" w:rsidRPr="005406FE" w14:paraId="1FF4D99A" w14:textId="77777777" w:rsidTr="00AF6A35">
        <w:trPr>
          <w:trHeight w:val="300"/>
        </w:trPr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BDB4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mbodied cultural capita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86DF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E2B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62A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3D9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CE2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D23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002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55B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67B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312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4BE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2F9C0CDC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A604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9C5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0BA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C3A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261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890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229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CC6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2A7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124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77E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5B9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CAC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42AED94B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223A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B76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7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BED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392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911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0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46F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588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153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D75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337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3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519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7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38D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7D4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</w:tr>
      <w:tr w:rsidR="001470A7" w:rsidRPr="005406FE" w14:paraId="357A9FCB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FD8B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9B8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88A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074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EBA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8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929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DA6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B84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F52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C63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044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777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7E8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</w:tr>
      <w:tr w:rsidR="001470A7" w:rsidRPr="005406FE" w14:paraId="7E056AC1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0DE8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4AF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8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66E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D4E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666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7E1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73C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717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4DC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8EA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9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81D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375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086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</w:tr>
      <w:tr w:rsidR="001470A7" w:rsidRPr="005406FE" w14:paraId="5B84584A" w14:textId="77777777" w:rsidTr="00AF6A35">
        <w:trPr>
          <w:trHeight w:val="300"/>
        </w:trPr>
        <w:tc>
          <w:tcPr>
            <w:tcW w:w="19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658D" w14:textId="77777777" w:rsidR="001470A7" w:rsidRPr="005406FE" w:rsidRDefault="001470A7" w:rsidP="00AF6A35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 w:rsidRPr="005406FE">
              <w:rPr>
                <w:rFonts w:ascii="Calibri" w:hAnsi="Calibri"/>
                <w:i/>
                <w:color w:val="000000"/>
              </w:rPr>
              <w:t xml:space="preserve">Economic capital x </w:t>
            </w: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mbodied cultural capita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9A61" w14:textId="77777777" w:rsidR="001470A7" w:rsidRPr="005406FE" w:rsidRDefault="001470A7" w:rsidP="00AF6A35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5202" w14:textId="77777777" w:rsidR="001470A7" w:rsidRPr="005406FE" w:rsidRDefault="001470A7" w:rsidP="00AF6A3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D73D" w14:textId="77777777" w:rsidR="001470A7" w:rsidRPr="005406FE" w:rsidRDefault="001470A7" w:rsidP="00AF6A3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2810" w14:textId="77777777" w:rsidR="001470A7" w:rsidRPr="005406FE" w:rsidRDefault="001470A7" w:rsidP="00AF6A3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ACAE" w14:textId="77777777" w:rsidR="001470A7" w:rsidRPr="005406FE" w:rsidRDefault="001470A7" w:rsidP="00AF6A3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51E7" w14:textId="77777777" w:rsidR="001470A7" w:rsidRPr="005406FE" w:rsidRDefault="001470A7" w:rsidP="00AF6A3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B15A" w14:textId="77777777" w:rsidR="001470A7" w:rsidRPr="005406FE" w:rsidRDefault="001470A7" w:rsidP="00AF6A3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D0DE" w14:textId="77777777" w:rsidR="001470A7" w:rsidRPr="005406FE" w:rsidRDefault="001470A7" w:rsidP="00AF6A3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A233" w14:textId="77777777" w:rsidR="001470A7" w:rsidRPr="005406FE" w:rsidRDefault="001470A7" w:rsidP="00AF6A3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1470A7" w:rsidRPr="005406FE" w14:paraId="186E70D0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FFF2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EACA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153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6E1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891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494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C23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C1D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5DF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D44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71D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0489610D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A823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38FB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CF1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CAB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F07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46E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93F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487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E00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8FC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36D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237A8479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D0C5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lastRenderedPageBreak/>
              <w:t>Quartile 2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CD03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D5D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71C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3B6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DE2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526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39E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202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CFC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092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12E0A9E2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E53C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E904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1D7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1DF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893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EB0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5D6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8EF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223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EC6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036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25FE3AEC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1080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F0B1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893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12A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3F3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59A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122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CAF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4DB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B72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097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3B433210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47C7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612D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EAE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FEA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33C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0A2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3DD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EEC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F14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185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C2D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76FC0918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55DF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1F7C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98D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0E5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A7A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694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E0C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0D7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03B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9F9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ABE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3ABA26B4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DCCC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5A59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D2D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3E2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D1D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7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CCE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31F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13E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FEE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D5C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1D8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4DAE8021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8CA1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A9AC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F34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51F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526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AD5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4C8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DA6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183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4F9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513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10893265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4C34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Social capital x Embodied cultural capital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350A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ABC7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E7C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B7B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06A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DA9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829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A91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7C8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FDD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5151FF93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07F5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35D8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726A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294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10F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7F9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9B3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858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BCD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848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3BF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02A931E6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79C0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A24D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3EDD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646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6FA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538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3CA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974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93B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E46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B56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10D26040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F33C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24DC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D128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BF1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2A0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E8A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FD6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FF4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7DE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517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3B6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6D413333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2BB2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518F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CB91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53B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603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D12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EDC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1FA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DEC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1A7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1A3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46500B11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2475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A34C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921F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7E4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8EB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D42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DBA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619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F7F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244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B37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05D8A000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75CD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FF28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7887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821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D59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F4C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483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018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BEA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F22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66D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2776F5BB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DB91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3307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55DA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82E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E72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8ED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DFF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DFE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59F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54E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787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0708FA78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C1C1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D325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F799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9B8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2FB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00C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EF6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B1E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3F6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7E5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FDD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46D73659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8244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5F25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CC68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93F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361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799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F43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A68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DDB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95D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FD1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65B34580" w14:textId="77777777" w:rsidTr="00AF6A35">
        <w:trPr>
          <w:trHeight w:val="300"/>
        </w:trPr>
        <w:tc>
          <w:tcPr>
            <w:tcW w:w="19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D4FD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conomic capital x Social capita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D3E4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8D7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24E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E34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CC2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825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DD1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654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E9B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35E804D2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38A9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7A38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937B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A70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A7F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8D7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094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ECB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501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692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DF5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89</w:t>
            </w:r>
          </w:p>
        </w:tc>
      </w:tr>
      <w:tr w:rsidR="001470A7" w:rsidRPr="005406FE" w14:paraId="1C86F4FA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C6CE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907F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32CD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B41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E8F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F7B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F2D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B16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4B5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4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DB1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026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12</w:t>
            </w:r>
          </w:p>
        </w:tc>
      </w:tr>
      <w:tr w:rsidR="001470A7" w:rsidRPr="005406FE" w14:paraId="3557E8D2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EB73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38FA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8A03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8D7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CD8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39F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9FB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032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AB1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943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41D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</w:tr>
      <w:tr w:rsidR="001470A7" w:rsidRPr="005406FE" w14:paraId="0A6E1F42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8DD8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4ADE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17B8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A51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51F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6EC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1C6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F10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E11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8B0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EE9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</w:tr>
      <w:tr w:rsidR="001470A7" w:rsidRPr="005406FE" w14:paraId="75539B91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E41E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3521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11D8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8A2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99B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ED1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11E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B6B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591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691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F3C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</w:tr>
      <w:tr w:rsidR="001470A7" w:rsidRPr="005406FE" w14:paraId="208D9C1E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0E60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46BA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1CD8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6B0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B0B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DC1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1B6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B36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5BC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71B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FDD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8.50</w:t>
            </w:r>
          </w:p>
        </w:tc>
      </w:tr>
      <w:tr w:rsidR="001470A7" w:rsidRPr="005406FE" w14:paraId="472BD4FA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F167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F9B2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167B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270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0AA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2B8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F33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634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2E8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B59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906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</w:tr>
      <w:tr w:rsidR="001470A7" w:rsidRPr="005406FE" w14:paraId="01F03EA0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4393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468D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7BA4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3C6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6F7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3AF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FC3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29D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D39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7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B0A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DE7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6.05</w:t>
            </w:r>
          </w:p>
        </w:tc>
      </w:tr>
      <w:tr w:rsidR="001470A7" w:rsidRPr="005406FE" w14:paraId="6FB124E2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3219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EF36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940D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A1B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F85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16E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4CD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F76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EFD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26B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B80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6.11</w:t>
            </w:r>
          </w:p>
        </w:tc>
      </w:tr>
      <w:tr w:rsidR="001470A7" w:rsidRPr="005406FE" w14:paraId="0E3855CD" w14:textId="77777777" w:rsidTr="00AF6A35">
        <w:trPr>
          <w:trHeight w:val="300"/>
        </w:trPr>
        <w:tc>
          <w:tcPr>
            <w:tcW w:w="19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D66D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Demographic control variabl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1C31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62B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A57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473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7DA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D28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455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C7F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3E0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6B4FFAED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5E1C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1A5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17A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52C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8D9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8B0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048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9F9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10B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F4E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393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866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859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1470A7" w:rsidRPr="005406FE" w14:paraId="44A8165C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51F3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E13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0A9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311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C44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DD9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938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087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A60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8B9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28A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1C2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F8A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1470A7" w:rsidRPr="005406FE" w14:paraId="0040711B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9784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lastRenderedPageBreak/>
              <w:t>Country of birth: N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A9D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DBB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FF8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8D6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7A3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A3B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44F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E5B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6E7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25B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F72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A84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1470A7" w:rsidRPr="005406FE" w14:paraId="004EBB9D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CCF5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Homemak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BD0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9E9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FA0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7E3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BDA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B0A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482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6E5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D05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31F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5F1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D6F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</w:tr>
      <w:tr w:rsidR="001470A7" w:rsidRPr="005406FE" w14:paraId="41DA0FE9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246A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Oth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E10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C98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FC8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1D9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F8A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E24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AB4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CB6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99E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A23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DE2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FF1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</w:tr>
      <w:tr w:rsidR="001470A7" w:rsidRPr="005406FE" w14:paraId="3C8D1B84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243A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Part tim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A2F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5B5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ACE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491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37D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572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A17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A5A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A83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612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1C3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436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1470A7" w:rsidRPr="005406FE" w14:paraId="798A8DBF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60E9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Retire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88D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4A7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9C9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B73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0CC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DB5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DF5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AEF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9B1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69B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743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514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</w:tr>
      <w:tr w:rsidR="001470A7" w:rsidRPr="005406FE" w14:paraId="6B54A676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CE0FB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Unemployed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FDC1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C4A0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1EF2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06C9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259A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57D0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A8C4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52B2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483E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60D5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B82B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1E5A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</w:tr>
    </w:tbl>
    <w:p w14:paraId="2982F8CD" w14:textId="77777777" w:rsidR="001470A7" w:rsidRPr="005406FE" w:rsidRDefault="001470A7" w:rsidP="001470A7">
      <w:pPr>
        <w:jc w:val="both"/>
        <w:rPr>
          <w:sz w:val="18"/>
          <w:szCs w:val="18"/>
        </w:rPr>
      </w:pPr>
      <w:r w:rsidRPr="005406FE">
        <w:rPr>
          <w:sz w:val="18"/>
          <w:szCs w:val="18"/>
        </w:rPr>
        <w:t xml:space="preserve">For all three forms of capital, the reference category is quartile 1, the lowest quartile. Statistically significant estimates based on 95% confidence intervals are indicated in </w:t>
      </w:r>
      <w:r w:rsidRPr="005406FE">
        <w:rPr>
          <w:b/>
          <w:bCs/>
          <w:sz w:val="18"/>
          <w:szCs w:val="18"/>
        </w:rPr>
        <w:t>bold</w:t>
      </w:r>
      <w:r w:rsidRPr="005406FE">
        <w:rPr>
          <w:sz w:val="18"/>
          <w:szCs w:val="18"/>
        </w:rPr>
        <w:t>.</w:t>
      </w:r>
    </w:p>
    <w:p w14:paraId="208F94BC" w14:textId="77777777" w:rsidR="001470A7" w:rsidRPr="005406FE" w:rsidRDefault="001470A7" w:rsidP="001470A7">
      <w:pPr>
        <w:rPr>
          <w:sz w:val="18"/>
          <w:szCs w:val="18"/>
        </w:rPr>
      </w:pPr>
      <w:r w:rsidRPr="005406FE">
        <w:rPr>
          <w:sz w:val="18"/>
          <w:szCs w:val="18"/>
          <w:vertAlign w:val="superscript"/>
        </w:rPr>
        <w:t>*</w:t>
      </w:r>
      <w:r w:rsidRPr="005406FE">
        <w:rPr>
          <w:sz w:val="18"/>
          <w:szCs w:val="18"/>
        </w:rPr>
        <w:t xml:space="preserve">The nested model ANOVA tests compared each model containing interaction terms with the main effects model. A model containing interaction terms can be said to explain more about the data than the main effects model if the ANOVA test p-value &lt; 0.05. ANOVA test p-values &lt; 0.05 are indicated in </w:t>
      </w:r>
      <w:r w:rsidRPr="005406FE">
        <w:rPr>
          <w:b/>
          <w:bCs/>
          <w:sz w:val="18"/>
          <w:szCs w:val="18"/>
        </w:rPr>
        <w:t>bold</w:t>
      </w:r>
      <w:r w:rsidRPr="005406FE">
        <w:rPr>
          <w:sz w:val="18"/>
          <w:szCs w:val="18"/>
        </w:rPr>
        <w:t>.</w:t>
      </w:r>
    </w:p>
    <w:p w14:paraId="3F49B5FB" w14:textId="77777777" w:rsidR="001470A7" w:rsidRPr="005406FE" w:rsidRDefault="001470A7" w:rsidP="001470A7">
      <w:r w:rsidRPr="005406FE">
        <w:rPr>
          <w:sz w:val="18"/>
          <w:szCs w:val="18"/>
        </w:rPr>
        <w:t>ANOVA: analysis of variance; CI: confidence interval.</w:t>
      </w:r>
    </w:p>
    <w:p w14:paraId="09D7352E" w14:textId="77777777" w:rsidR="001470A7" w:rsidRPr="005406FE" w:rsidRDefault="001470A7" w:rsidP="001470A7"/>
    <w:p w14:paraId="201FD4C5" w14:textId="43D0F397" w:rsidR="001470A7" w:rsidRPr="005406FE" w:rsidRDefault="001470A7" w:rsidP="001470A7">
      <w:pPr>
        <w:pStyle w:val="Caption"/>
        <w:keepNext/>
      </w:pPr>
      <w:r w:rsidRPr="005406FE">
        <w:t xml:space="preserve">Table </w:t>
      </w:r>
      <w:fldSimple w:instr=" SEQ Table \* ARABIC ">
        <w:r>
          <w:rPr>
            <w:noProof/>
          </w:rPr>
          <w:t>2</w:t>
        </w:r>
      </w:fldSimple>
      <w:r w:rsidRPr="005406FE">
        <w:t>. Full regression model results: leisure time walking or cycl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1"/>
        <w:gridCol w:w="1223"/>
        <w:gridCol w:w="807"/>
        <w:gridCol w:w="815"/>
        <w:gridCol w:w="1220"/>
        <w:gridCol w:w="807"/>
        <w:gridCol w:w="818"/>
        <w:gridCol w:w="1220"/>
        <w:gridCol w:w="807"/>
        <w:gridCol w:w="818"/>
        <w:gridCol w:w="1220"/>
        <w:gridCol w:w="807"/>
        <w:gridCol w:w="815"/>
      </w:tblGrid>
      <w:tr w:rsidR="001470A7" w:rsidRPr="005406FE" w14:paraId="501689D1" w14:textId="77777777" w:rsidTr="00AF6A35">
        <w:trPr>
          <w:trHeight w:val="559"/>
        </w:trPr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3FBE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C41C0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 xml:space="preserve">Main effects model </w:t>
            </w:r>
          </w:p>
          <w:p w14:paraId="58737D9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(Model 1)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A55A8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Economic capital x Embodied cultural capital model</w:t>
            </w:r>
          </w:p>
          <w:p w14:paraId="1F8DC22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(Model 2A)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5D5FD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Social capital x Embodied cultural capital model</w:t>
            </w:r>
          </w:p>
          <w:p w14:paraId="45321AD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(Model 2B)</w:t>
            </w:r>
          </w:p>
        </w:tc>
        <w:tc>
          <w:tcPr>
            <w:tcW w:w="10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3B6C6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Economic capital x Social capital model</w:t>
            </w:r>
          </w:p>
          <w:p w14:paraId="38B9EF1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(Model 2C)</w:t>
            </w:r>
          </w:p>
        </w:tc>
      </w:tr>
      <w:tr w:rsidR="001470A7" w:rsidRPr="005406FE" w14:paraId="660F2373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FAC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8F8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B81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0A9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762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CFF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3FF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571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28C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</w:tr>
      <w:tr w:rsidR="001470A7" w:rsidRPr="005406FE" w14:paraId="24821FF8" w14:textId="77777777" w:rsidTr="00AF6A35">
        <w:trPr>
          <w:trHeight w:val="315"/>
        </w:trPr>
        <w:tc>
          <w:tcPr>
            <w:tcW w:w="9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FF0F4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BBC5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77F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87CE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C5D8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D7D1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545F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9970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4BFC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D873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9079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632E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BC78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</w:tr>
      <w:tr w:rsidR="001470A7" w:rsidRPr="005406FE" w14:paraId="0A45C0BD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14117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ANOVA test (p-value)</w:t>
            </w:r>
            <w:r w:rsidRPr="005406F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ADA9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06E0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E67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7C20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47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C19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D998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8101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19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DE45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EFC5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3315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8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8454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7500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470A7" w:rsidRPr="005406FE" w14:paraId="1EB74F4F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BBDF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301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4A5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868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E4B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493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FC8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B0D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EE2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6EA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265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1AF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7E1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1470A7" w:rsidRPr="005406FE" w14:paraId="2E254E2D" w14:textId="77777777" w:rsidTr="00AF6A35">
        <w:trPr>
          <w:trHeight w:val="300"/>
        </w:trPr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4A36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conomic capita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E283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C72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18D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9D8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876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3C8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28D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939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0F5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F2C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576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67394E34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ECB0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FBB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BAC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1E7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408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7D5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47D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04E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1CA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289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986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75F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862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3EA1EC74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0346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5AD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A03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F05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266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337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061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750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70D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421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958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AEC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39F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</w:tr>
      <w:tr w:rsidR="001470A7" w:rsidRPr="005406FE" w14:paraId="7E6F6DCD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FB6D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63E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96E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94D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729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E21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B6D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0C8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ABD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99F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905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6F7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E68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</w:tr>
      <w:tr w:rsidR="001470A7" w:rsidRPr="005406FE" w14:paraId="6A49262A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3F3F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0B6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857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53F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F35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360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FB4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21F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E3E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0E7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437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34F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FB2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</w:tr>
      <w:tr w:rsidR="001470A7" w:rsidRPr="005406FE" w14:paraId="33385327" w14:textId="77777777" w:rsidTr="00AF6A35">
        <w:trPr>
          <w:trHeight w:val="300"/>
        </w:trPr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0409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Social capita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7A87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5BC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50E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F68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701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987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E7F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EDA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3AB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9CE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58F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1E4DCFE7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BAF7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474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8B4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675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EC7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665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254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800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5D8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387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165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65B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D99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2F327522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8B10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BCD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E17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9B9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E7F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F52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D3D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52D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23F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084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68C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AA3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B6E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</w:tr>
      <w:tr w:rsidR="001470A7" w:rsidRPr="005406FE" w14:paraId="3C412651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7750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095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EB5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FEB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561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D52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AA4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A04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7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14B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B40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8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2F5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B1F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FB4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</w:tr>
      <w:tr w:rsidR="001470A7" w:rsidRPr="005406FE" w14:paraId="350CE9C2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C280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lastRenderedPageBreak/>
              <w:t>Quartile 4 (high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708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F40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AC3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2F0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7F0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0F8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A1C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943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300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0DE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F63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678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</w:tr>
      <w:tr w:rsidR="001470A7" w:rsidRPr="005406FE" w14:paraId="14DDBE14" w14:textId="77777777" w:rsidTr="00AF6A35">
        <w:trPr>
          <w:trHeight w:val="300"/>
        </w:trPr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7C09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mbodied cultural capita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46D4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F98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609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9C0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BF9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DD4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41E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91C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8A3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0A5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90F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50A6105D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CC27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B83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7A0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684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A6A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7C0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F6F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C36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712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A40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AFF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16C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BDB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11CC377A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956E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680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5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219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B05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FDA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0B5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003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53D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5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1D5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9D2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B51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1DB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927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</w:tr>
      <w:tr w:rsidR="001470A7" w:rsidRPr="005406FE" w14:paraId="76B54B87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FF09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F38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6F0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E3E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69F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BF5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46F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4E1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9E3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D0B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E40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BBB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AAD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</w:tr>
      <w:tr w:rsidR="001470A7" w:rsidRPr="005406FE" w14:paraId="5A0D9F52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6E2F" w14:textId="77777777" w:rsidR="001470A7" w:rsidRPr="005406FE" w:rsidRDefault="001470A7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C98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4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32B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39F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9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A32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002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D56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6.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452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0C5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F0C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6.4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91E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3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362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93E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</w:tr>
      <w:tr w:rsidR="001470A7" w:rsidRPr="005406FE" w14:paraId="1C43C4CC" w14:textId="77777777" w:rsidTr="00AF6A35">
        <w:trPr>
          <w:trHeight w:val="300"/>
        </w:trPr>
        <w:tc>
          <w:tcPr>
            <w:tcW w:w="19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FDC8" w14:textId="77777777" w:rsidR="001470A7" w:rsidRPr="005406FE" w:rsidRDefault="001470A7" w:rsidP="00AF6A35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 w:rsidRPr="005406FE">
              <w:rPr>
                <w:rFonts w:ascii="Calibri" w:hAnsi="Calibri"/>
                <w:i/>
                <w:color w:val="000000"/>
              </w:rPr>
              <w:t xml:space="preserve">Economic capital x </w:t>
            </w: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mbodied cultural capita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B834" w14:textId="77777777" w:rsidR="001470A7" w:rsidRPr="005406FE" w:rsidRDefault="001470A7" w:rsidP="00AF6A35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4E7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536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543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560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B79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D10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DE9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9B2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1470A7" w:rsidRPr="005406FE" w14:paraId="27FE183E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8978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A5BF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729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F64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1A2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B57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976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2A3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993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718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0C4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515BCB5A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DB76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2F03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443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6EF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893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203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1B7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D90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ED3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FA4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181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51C7333F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2C16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3383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1B8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FC7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FC5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FF7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018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393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9E8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1BF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2BB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6F593671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C609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326C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02F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C49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1FF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3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FC4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579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90C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EAD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99F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8C4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1A5FFF2E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908D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42AB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84F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F8D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DBF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9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A13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8DB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FA3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242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707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602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60CCB14E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4BF8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5524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1D3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D0B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375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1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2BE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A14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ACE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10A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FF7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CE7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0E411975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EF27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81A3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153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D85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4B8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D7B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CD1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DE7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4F0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B5C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854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3C2E351C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674E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1851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B45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44E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1C9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239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6EA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FBF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4A3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C46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614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0509C09A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50FB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96E8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276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AF6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F9C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2EB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2F9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88C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25F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4F3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E78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422EE370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8625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Social capital x Embodied cultural capital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2E1B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9488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ED4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049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329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3F2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219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CCC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005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711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746E5B2D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163B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A768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0FAD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6A5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72A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3B1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46A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AE2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37A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FCE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E23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3AAC354F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CF93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088E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F45F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B09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312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89C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74F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4A3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987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C6F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6CC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5F68A0EC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ECE4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D4D2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6F01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56B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DD7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B59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352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B27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74B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AF9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E31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74138FAE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5BD8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4CB4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6A10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A50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E6B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E1C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CE6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3A1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0A5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E68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907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25B41AA8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ED9D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6CFE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EE4A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788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BA1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3B1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557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D48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1E0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051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754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7B5B6922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6E29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C72E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F098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02F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681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1FB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19D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A0E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6AF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CC7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939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0C28E0D2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2B6B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A1A1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7DC6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D81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D46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21A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E00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97C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6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5C9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649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332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34CCF033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8B9E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F022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29FC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760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96F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C3B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4DF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308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9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8F4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31C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3B1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25DAA401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A992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2619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61AD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067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A3D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B00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658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421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6.8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2A5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940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193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7B4C3E5E" w14:textId="77777777" w:rsidTr="00AF6A35">
        <w:trPr>
          <w:trHeight w:val="300"/>
        </w:trPr>
        <w:tc>
          <w:tcPr>
            <w:tcW w:w="19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721C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conomic capital x Social capita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7B68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197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345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704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6EB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3B0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09A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6B1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25C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6331D7ED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9383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C9B4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D24F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0B5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34D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CCB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1DB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D20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C9C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C25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9F8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</w:tr>
      <w:tr w:rsidR="001470A7" w:rsidRPr="005406FE" w14:paraId="0AA71A38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848E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ECD0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CE5E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A7B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00D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ADB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2FA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DC2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760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AF8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993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</w:tr>
      <w:tr w:rsidR="001470A7" w:rsidRPr="005406FE" w14:paraId="073F18DA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8925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3020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13BD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2AE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BED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6A4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5C5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355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8D5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1FF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06E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03</w:t>
            </w:r>
          </w:p>
        </w:tc>
      </w:tr>
      <w:tr w:rsidR="001470A7" w:rsidRPr="005406FE" w14:paraId="7260BFA5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0E95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lastRenderedPageBreak/>
              <w:t>Quartile 3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241F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A9BA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370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294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085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EE8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E98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083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E3C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DD5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</w:tr>
      <w:tr w:rsidR="001470A7" w:rsidRPr="005406FE" w14:paraId="42B83902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1EDF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034A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0327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BDC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F6C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CDD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BA3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05F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4FE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B24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F61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</w:tr>
      <w:tr w:rsidR="001470A7" w:rsidRPr="005406FE" w14:paraId="66B6DB8E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DB58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7BBC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C10D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DCD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60F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ED8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090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C86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EB4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4D1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7C4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61</w:t>
            </w:r>
          </w:p>
        </w:tc>
      </w:tr>
      <w:tr w:rsidR="001470A7" w:rsidRPr="005406FE" w14:paraId="20FCE675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D644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B5F6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6E3D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0C1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0C0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51A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E0F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476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6AE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9DE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5DF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</w:tr>
      <w:tr w:rsidR="001470A7" w:rsidRPr="005406FE" w14:paraId="60158E76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CC4E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8FD9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448F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FBC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460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607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F68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249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670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BEF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2AF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</w:tr>
      <w:tr w:rsidR="001470A7" w:rsidRPr="005406FE" w14:paraId="205D1153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364F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4EB0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958C" w14:textId="77777777" w:rsidR="001470A7" w:rsidRPr="005406FE" w:rsidRDefault="001470A7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ED0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34B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A21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889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540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8E9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64D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371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59</w:t>
            </w:r>
          </w:p>
        </w:tc>
      </w:tr>
      <w:tr w:rsidR="001470A7" w:rsidRPr="005406FE" w14:paraId="2A543D63" w14:textId="77777777" w:rsidTr="00AF6A35">
        <w:trPr>
          <w:trHeight w:val="300"/>
        </w:trPr>
        <w:tc>
          <w:tcPr>
            <w:tcW w:w="19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57D3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Demographic control variabl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F5BE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6DC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AA4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8C7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56F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170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299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C12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B91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70A7" w:rsidRPr="005406FE" w14:paraId="36DC31DC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C1DF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901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4A1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89A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A1D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643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354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AD3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82C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D7F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0A5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C5D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8F1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</w:tr>
      <w:tr w:rsidR="001470A7" w:rsidRPr="005406FE" w14:paraId="5E6941DE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89DB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749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C37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44F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68B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0C6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2E9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999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394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498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DAF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7A9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A6C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</w:tr>
      <w:tr w:rsidR="001470A7" w:rsidRPr="005406FE" w14:paraId="49E62072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C65B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Country of birth: N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495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052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FA7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A74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392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BDD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138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4EB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E9A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420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B26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AA7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</w:tr>
      <w:tr w:rsidR="001470A7" w:rsidRPr="005406FE" w14:paraId="4880AE8A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9C5E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Homemak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8BA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66C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A35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9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A36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2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ECA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9A8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827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A24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E99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9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379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3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B83B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8C7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6.09</w:t>
            </w:r>
          </w:p>
        </w:tc>
      </w:tr>
      <w:tr w:rsidR="001470A7" w:rsidRPr="005406FE" w14:paraId="4205C275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CC23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Oth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12B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B7B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AFC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96C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F5C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0C8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FE6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256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FF64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4A3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E96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153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</w:tr>
      <w:tr w:rsidR="001470A7" w:rsidRPr="005406FE" w14:paraId="7CF3E0FE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CB2E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Part tim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AB4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CD1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6AC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5CE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091A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00F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BBE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9C01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901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291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1FB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D8E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</w:tr>
      <w:tr w:rsidR="001470A7" w:rsidRPr="005406FE" w14:paraId="4A959880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70A0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Retire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89C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A25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C84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4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373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0B2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E76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276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E9AC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2EFF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B95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FEA0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11C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</w:tr>
      <w:tr w:rsidR="001470A7" w:rsidRPr="005406FE" w14:paraId="6032EA91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834B9" w14:textId="77777777" w:rsidR="001470A7" w:rsidRPr="005406FE" w:rsidRDefault="001470A7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Work: Unemployed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B8F53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5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62F22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AE5D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17088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5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6E70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AA8CD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A9A77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5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4807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19979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95FA6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5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7089E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280C5" w14:textId="77777777" w:rsidR="001470A7" w:rsidRPr="005406FE" w:rsidRDefault="001470A7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</w:tbl>
    <w:p w14:paraId="1C5DB730" w14:textId="77777777" w:rsidR="001470A7" w:rsidRPr="005406FE" w:rsidRDefault="001470A7" w:rsidP="001470A7">
      <w:pPr>
        <w:jc w:val="both"/>
        <w:rPr>
          <w:sz w:val="18"/>
          <w:szCs w:val="18"/>
        </w:rPr>
      </w:pPr>
      <w:r w:rsidRPr="005406FE">
        <w:rPr>
          <w:sz w:val="18"/>
          <w:szCs w:val="18"/>
        </w:rPr>
        <w:t xml:space="preserve">For all three forms of capital, the reference category is quartile 1, the lowest quartile. Statistically significant estimates based on 95% confidence intervals are indicated in </w:t>
      </w:r>
      <w:r w:rsidRPr="005406FE">
        <w:rPr>
          <w:b/>
          <w:bCs/>
          <w:sz w:val="18"/>
          <w:szCs w:val="18"/>
        </w:rPr>
        <w:t>bold</w:t>
      </w:r>
      <w:r w:rsidRPr="005406FE">
        <w:rPr>
          <w:sz w:val="18"/>
          <w:szCs w:val="18"/>
        </w:rPr>
        <w:t>.</w:t>
      </w:r>
    </w:p>
    <w:p w14:paraId="52495F3D" w14:textId="77777777" w:rsidR="001470A7" w:rsidRPr="005406FE" w:rsidRDefault="001470A7" w:rsidP="001470A7">
      <w:pPr>
        <w:rPr>
          <w:sz w:val="18"/>
          <w:szCs w:val="18"/>
        </w:rPr>
      </w:pPr>
      <w:r w:rsidRPr="005406FE">
        <w:rPr>
          <w:sz w:val="18"/>
          <w:szCs w:val="18"/>
          <w:vertAlign w:val="superscript"/>
        </w:rPr>
        <w:t>*</w:t>
      </w:r>
      <w:r w:rsidRPr="005406FE">
        <w:rPr>
          <w:sz w:val="18"/>
          <w:szCs w:val="18"/>
        </w:rPr>
        <w:t xml:space="preserve">The nested model ANOVA tests compared each model containing interaction terms with the main effects model. A model containing interaction terms can be said to explain more about the data than the main effects model if the ANOVA test p-value &lt; 0.05. ANOVA test p-values &lt; 0.05 are indicated in </w:t>
      </w:r>
      <w:r w:rsidRPr="005406FE">
        <w:rPr>
          <w:b/>
          <w:bCs/>
          <w:sz w:val="18"/>
          <w:szCs w:val="18"/>
        </w:rPr>
        <w:t>bold</w:t>
      </w:r>
      <w:r w:rsidRPr="005406FE">
        <w:rPr>
          <w:sz w:val="18"/>
          <w:szCs w:val="18"/>
        </w:rPr>
        <w:t>.</w:t>
      </w:r>
    </w:p>
    <w:p w14:paraId="63D786D7" w14:textId="77777777" w:rsidR="001470A7" w:rsidRPr="005406FE" w:rsidRDefault="001470A7" w:rsidP="001470A7">
      <w:r w:rsidRPr="005406FE">
        <w:rPr>
          <w:sz w:val="18"/>
          <w:szCs w:val="18"/>
        </w:rPr>
        <w:t>ANOVA: analysis of variance; CI: confidence interval.</w:t>
      </w:r>
    </w:p>
    <w:p w14:paraId="35232CA5" w14:textId="77777777" w:rsidR="00AB22DF" w:rsidRDefault="00955965"/>
    <w:sectPr w:rsidR="00AB22DF" w:rsidSect="001470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9728E"/>
    <w:multiLevelType w:val="hybridMultilevel"/>
    <w:tmpl w:val="D654C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1540D0A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F0688"/>
    <w:multiLevelType w:val="hybridMultilevel"/>
    <w:tmpl w:val="284A25E0"/>
    <w:lvl w:ilvl="0" w:tplc="0AF81F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7306B3"/>
    <w:multiLevelType w:val="hybridMultilevel"/>
    <w:tmpl w:val="7D5227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FD56E1B"/>
    <w:multiLevelType w:val="hybridMultilevel"/>
    <w:tmpl w:val="A09E53E0"/>
    <w:lvl w:ilvl="0" w:tplc="E1540D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B941DA"/>
    <w:multiLevelType w:val="hybridMultilevel"/>
    <w:tmpl w:val="45B6B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B245B9"/>
    <w:multiLevelType w:val="hybridMultilevel"/>
    <w:tmpl w:val="65087A34"/>
    <w:lvl w:ilvl="0" w:tplc="017406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476AB9"/>
    <w:multiLevelType w:val="hybridMultilevel"/>
    <w:tmpl w:val="C4E2C4B6"/>
    <w:lvl w:ilvl="0" w:tplc="C85CFE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633404"/>
    <w:multiLevelType w:val="hybridMultilevel"/>
    <w:tmpl w:val="8A44B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3A74ED"/>
    <w:multiLevelType w:val="hybridMultilevel"/>
    <w:tmpl w:val="E2A22176"/>
    <w:lvl w:ilvl="0" w:tplc="4E30D7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AC6BE0"/>
    <w:multiLevelType w:val="hybridMultilevel"/>
    <w:tmpl w:val="157EE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193864"/>
    <w:multiLevelType w:val="hybridMultilevel"/>
    <w:tmpl w:val="74D8FA16"/>
    <w:lvl w:ilvl="0" w:tplc="2ED034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F7542B"/>
    <w:multiLevelType w:val="hybridMultilevel"/>
    <w:tmpl w:val="F0C09270"/>
    <w:lvl w:ilvl="0" w:tplc="2406807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1426A6"/>
    <w:multiLevelType w:val="hybridMultilevel"/>
    <w:tmpl w:val="BE8EEF76"/>
    <w:lvl w:ilvl="0" w:tplc="DA46686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C450D3D"/>
    <w:multiLevelType w:val="hybridMultilevel"/>
    <w:tmpl w:val="00B8E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753113"/>
    <w:multiLevelType w:val="hybridMultilevel"/>
    <w:tmpl w:val="B3C2BE6A"/>
    <w:lvl w:ilvl="0" w:tplc="BC5A7C8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E62B8A"/>
    <w:multiLevelType w:val="hybridMultilevel"/>
    <w:tmpl w:val="844AA7AC"/>
    <w:lvl w:ilvl="0" w:tplc="91D4FB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596E5A"/>
    <w:multiLevelType w:val="hybridMultilevel"/>
    <w:tmpl w:val="67662730"/>
    <w:lvl w:ilvl="0" w:tplc="418293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4846B2"/>
    <w:multiLevelType w:val="hybridMultilevel"/>
    <w:tmpl w:val="8E0019AC"/>
    <w:lvl w:ilvl="0" w:tplc="5E5A37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4E351C"/>
    <w:multiLevelType w:val="hybridMultilevel"/>
    <w:tmpl w:val="5026572C"/>
    <w:lvl w:ilvl="0" w:tplc="7A44FF0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12"/>
  </w:num>
  <w:num w:numId="4">
    <w:abstractNumId w:val="3"/>
  </w:num>
  <w:num w:numId="5">
    <w:abstractNumId w:val="18"/>
  </w:num>
  <w:num w:numId="6">
    <w:abstractNumId w:val="1"/>
  </w:num>
  <w:num w:numId="7">
    <w:abstractNumId w:val="13"/>
  </w:num>
  <w:num w:numId="8">
    <w:abstractNumId w:val="4"/>
  </w:num>
  <w:num w:numId="9">
    <w:abstractNumId w:val="16"/>
  </w:num>
  <w:num w:numId="10">
    <w:abstractNumId w:val="6"/>
  </w:num>
  <w:num w:numId="11">
    <w:abstractNumId w:val="2"/>
  </w:num>
  <w:num w:numId="12">
    <w:abstractNumId w:val="8"/>
  </w:num>
  <w:num w:numId="13">
    <w:abstractNumId w:val="17"/>
  </w:num>
  <w:num w:numId="14">
    <w:abstractNumId w:val="14"/>
  </w:num>
  <w:num w:numId="15">
    <w:abstractNumId w:val="15"/>
  </w:num>
  <w:num w:numId="16">
    <w:abstractNumId w:val="5"/>
  </w:num>
  <w:num w:numId="17">
    <w:abstractNumId w:val="10"/>
  </w:num>
  <w:num w:numId="18">
    <w:abstractNumId w:val="7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0A7"/>
    <w:rsid w:val="00086856"/>
    <w:rsid w:val="000A7989"/>
    <w:rsid w:val="001470A7"/>
    <w:rsid w:val="0060228D"/>
    <w:rsid w:val="00955965"/>
    <w:rsid w:val="00DF7D2E"/>
    <w:rsid w:val="00E2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6E8C9"/>
  <w15:chartTrackingRefBased/>
  <w15:docId w15:val="{2705C6AE-9362-4A29-8CF2-033D04B86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0A7"/>
  </w:style>
  <w:style w:type="paragraph" w:styleId="Heading1">
    <w:name w:val="heading 1"/>
    <w:basedOn w:val="Normal"/>
    <w:next w:val="Normal"/>
    <w:link w:val="Heading1Char"/>
    <w:uiPriority w:val="9"/>
    <w:qFormat/>
    <w:rsid w:val="001470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70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70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0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70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470A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1470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7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70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70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0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0A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470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70A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470A7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1470A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470A7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470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70A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70A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70A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47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0A7"/>
  </w:style>
  <w:style w:type="paragraph" w:styleId="Footer">
    <w:name w:val="footer"/>
    <w:basedOn w:val="Normal"/>
    <w:link w:val="FooterChar"/>
    <w:uiPriority w:val="99"/>
    <w:unhideWhenUsed/>
    <w:rsid w:val="00147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0A7"/>
  </w:style>
  <w:style w:type="character" w:styleId="PlaceholderText">
    <w:name w:val="Placeholder Text"/>
    <w:basedOn w:val="DefaultParagraphFont"/>
    <w:uiPriority w:val="99"/>
    <w:semiHidden/>
    <w:rsid w:val="001470A7"/>
    <w:rPr>
      <w:color w:val="808080"/>
    </w:rPr>
  </w:style>
  <w:style w:type="table" w:styleId="TableGrid">
    <w:name w:val="Table Grid"/>
    <w:basedOn w:val="TableNormal"/>
    <w:uiPriority w:val="39"/>
    <w:rsid w:val="00147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7</Words>
  <Characters>6942</Characters>
  <Application>Microsoft Office Word</Application>
  <DocSecurity>0</DocSecurity>
  <Lines>57</Lines>
  <Paragraphs>16</Paragraphs>
  <ScaleCrop>false</ScaleCrop>
  <Company/>
  <LinksUpToDate>false</LinksUpToDate>
  <CharactersWithSpaces>8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d, A.L. (Andrea)</dc:creator>
  <cp:keywords/>
  <dc:description/>
  <cp:lastModifiedBy>Mudd, A.L. (Andrea)</cp:lastModifiedBy>
  <cp:revision>2</cp:revision>
  <dcterms:created xsi:type="dcterms:W3CDTF">2022-06-29T07:46:00Z</dcterms:created>
  <dcterms:modified xsi:type="dcterms:W3CDTF">2022-07-27T10:39:00Z</dcterms:modified>
</cp:coreProperties>
</file>